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="-284" w:tblpY="50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222"/>
        <w:gridCol w:w="4016"/>
        <w:gridCol w:w="3617"/>
        <w:gridCol w:w="1116"/>
        <w:gridCol w:w="1463"/>
      </w:tblGrid>
      <w:tr w:rsidR="0009387F" w:rsidRPr="00A5041D" w14:paraId="71422B69" w14:textId="5198C3AF" w:rsidTr="0009387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03EF37" w14:textId="05E7806F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52267981"/>
            <w:r w:rsidRPr="00A50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6FCE654" w14:textId="5F2A0157" w:rsidR="0009387F" w:rsidRPr="00A5041D" w:rsidRDefault="0009387F" w:rsidP="00B37A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1CD3B8" w14:textId="020883EC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ward (5’-3’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F32452" w14:textId="01A8DD31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verse (5’-3’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DAE7E1" w14:textId="15CB49D6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ze (b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FE4CEC" w14:textId="7E298530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</w:t>
            </w:r>
          </w:p>
        </w:tc>
      </w:tr>
      <w:tr w:rsidR="0009387F" w:rsidRPr="00A5041D" w14:paraId="614EEF22" w14:textId="2A505523" w:rsidTr="00093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155BA" w14:textId="4D5962CA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28AD4" w14:textId="32148541" w:rsidR="0009387F" w:rsidRPr="00A5041D" w:rsidRDefault="0009387F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49AB8" w14:textId="0A005304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GCCATCCTGCGT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450F" w14:textId="6CDC7739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</w:rPr>
              <w:t>AGCACCGTGTTGGCGT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5A0AC" w14:textId="4341225C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1A7AC" w14:textId="1A89DBFA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gard et al.</w:t>
            </w:r>
          </w:p>
        </w:tc>
      </w:tr>
      <w:tr w:rsidR="0009387F" w:rsidRPr="00A5041D" w14:paraId="6D617CF8" w14:textId="10BA098C" w:rsidTr="00093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FE52" w14:textId="1ADDDB32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P2 (PP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5B8A" w14:textId="7CA662DE" w:rsidR="0009387F" w:rsidRPr="00A5041D" w:rsidRDefault="0009387F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AF79" w14:textId="03B920F8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CTTGGTTAGAA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C95FD" w14:textId="64F5334E" w:rsidR="0009387F" w:rsidRPr="00A5041D" w:rsidRDefault="0009387F" w:rsidP="00093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TGGTGAGGTTGC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FC8E" w14:textId="0928969A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790E" w14:textId="063D7342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heng et al.</w:t>
            </w:r>
          </w:p>
        </w:tc>
      </w:tr>
      <w:tr w:rsidR="0009387F" w:rsidRPr="00A5041D" w14:paraId="37B42451" w14:textId="2BA2F097" w:rsidTr="00093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2895" w14:textId="47841440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F-2 (PCV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5CAF3" w14:textId="28C9C8B5" w:rsidR="0009387F" w:rsidRPr="00A5041D" w:rsidRDefault="0009387F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988D" w14:textId="2BB8523D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GGCG GGAGGAGTA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55FB" w14:textId="00798D47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TTGAATACTAC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155A" w14:textId="173952CC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234B" w14:textId="2F116202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heng et al.</w:t>
            </w:r>
          </w:p>
        </w:tc>
      </w:tr>
      <w:tr w:rsidR="0009387F" w:rsidRPr="00A5041D" w14:paraId="2C608648" w14:textId="59482035" w:rsidTr="00093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A24D" w14:textId="1111E6F3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 (PCV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24C7" w14:textId="1C0BD48B" w:rsidR="0009387F" w:rsidRPr="00A5041D" w:rsidRDefault="0009387F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B575" w14:textId="1759837F" w:rsidR="0009387F" w:rsidRPr="00A5041D" w:rsidRDefault="0009387F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</w:rPr>
              <w:t>GCTACGAGTGTCCTGAAGA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0C7D" w14:textId="5AAA023C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</w:rPr>
              <w:t>GCCTCCACACTCCACA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1C50" w14:textId="03080597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1E7A" w14:textId="1BC826DE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an et al.</w:t>
            </w:r>
          </w:p>
        </w:tc>
      </w:tr>
      <w:tr w:rsidR="0009387F" w:rsidRPr="00A5041D" w14:paraId="2987084D" w14:textId="77777777" w:rsidTr="003970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E28F" w14:textId="75A06EA7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</w:t>
            </w:r>
            <w:proofErr w:type="spellEnd"/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R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07532" w14:textId="77777777" w:rsidR="0009387F" w:rsidRPr="00A5041D" w:rsidRDefault="0009387F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D2B5" w14:textId="623B7D47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CGGACATGGGC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57E6" w14:textId="6A8ED0EC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</w:rPr>
              <w:t>ACGTAGTACAGCAG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4ECFF" w14:textId="7B4A6F7B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AF55" w14:textId="4CB765AB" w:rsidR="0009387F" w:rsidRPr="00A5041D" w:rsidRDefault="00EC0F12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4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an et al.</w:t>
            </w:r>
          </w:p>
        </w:tc>
      </w:tr>
      <w:tr w:rsidR="003970E4" w:rsidRPr="00A5041D" w14:paraId="3387B994" w14:textId="77777777" w:rsidTr="003970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97D7" w14:textId="0DB9664A" w:rsidR="003970E4" w:rsidRPr="00A5041D" w:rsidRDefault="003970E4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0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11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970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xiella </w:t>
            </w:r>
            <w:proofErr w:type="spellStart"/>
            <w:proofErr w:type="gramStart"/>
            <w:r w:rsidRPr="003970E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urne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0F5703" w:rsidRPr="000F57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06F3" w14:textId="77777777" w:rsidR="003970E4" w:rsidRPr="00A5041D" w:rsidRDefault="003970E4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44B7" w14:textId="5A18FAA1" w:rsidR="003970E4" w:rsidRPr="00A5041D" w:rsidRDefault="003970E4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0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CTTAAGGTGGGCTG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C8F1" w14:textId="527C9AAA" w:rsidR="003970E4" w:rsidRPr="00A5041D" w:rsidRDefault="003970E4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E4">
              <w:rPr>
                <w:rFonts w:ascii="Times New Roman" w:hAnsi="Times New Roman" w:cs="Times New Roman"/>
                <w:sz w:val="24"/>
                <w:szCs w:val="24"/>
              </w:rPr>
              <w:t>CCCCGAATCTCATTGA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BA2AF" w14:textId="2FD86C31" w:rsidR="003970E4" w:rsidRPr="00A5041D" w:rsidRDefault="003970E4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0B4F" w14:textId="37F30B74" w:rsidR="003970E4" w:rsidRPr="00A5041D" w:rsidRDefault="003970E4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ee et al.</w:t>
            </w:r>
          </w:p>
        </w:tc>
      </w:tr>
      <w:tr w:rsidR="003970E4" w:rsidRPr="00A5041D" w14:paraId="25D517C3" w14:textId="77777777" w:rsidTr="0009387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38F69" w14:textId="516823C4" w:rsidR="003970E4" w:rsidRPr="00A5041D" w:rsidRDefault="000F5703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15FC7" w14:textId="77777777" w:rsidR="003970E4" w:rsidRPr="00A5041D" w:rsidRDefault="003970E4" w:rsidP="00B37A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40459" w14:textId="28C09501" w:rsidR="003970E4" w:rsidRPr="00A5041D" w:rsidRDefault="000F5703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5703">
              <w:rPr>
                <w:rFonts w:ascii="Times New Roman" w:hAnsi="Times New Roman" w:cs="Times New Roman"/>
                <w:sz w:val="24"/>
                <w:szCs w:val="24"/>
              </w:rPr>
              <w:t>GGCATGAACCGCTG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7A6DF" w14:textId="20234F85" w:rsidR="003970E4" w:rsidRPr="00A5041D" w:rsidRDefault="000F5703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703">
              <w:rPr>
                <w:rFonts w:ascii="Times New Roman" w:hAnsi="Times New Roman" w:cs="Times New Roman"/>
                <w:sz w:val="24"/>
                <w:szCs w:val="24"/>
              </w:rPr>
              <w:t>CTTCCGGGGCGA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97900" w14:textId="78D78951" w:rsidR="003970E4" w:rsidRPr="00A5041D" w:rsidRDefault="000F5703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3D37C" w14:textId="0B9E6EC2" w:rsidR="003970E4" w:rsidRPr="00A5041D" w:rsidRDefault="000F5703" w:rsidP="003960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l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bookmarkEnd w:id="0"/>
    </w:tbl>
    <w:p w14:paraId="14526499" w14:textId="77777777" w:rsidR="006F053F" w:rsidRDefault="006F053F"/>
    <w:p w14:paraId="7081EB3D" w14:textId="77777777" w:rsidR="000F5703" w:rsidRDefault="000F5703"/>
    <w:p w14:paraId="4DF91B65" w14:textId="77777777" w:rsidR="000F5703" w:rsidRDefault="000F5703"/>
    <w:p w14:paraId="63A601A7" w14:textId="77777777" w:rsidR="000F5703" w:rsidRDefault="000F5703"/>
    <w:p w14:paraId="24333F02" w14:textId="77777777" w:rsidR="000F5703" w:rsidRDefault="000F5703"/>
    <w:p w14:paraId="252A52E7" w14:textId="77777777" w:rsidR="000F5703" w:rsidRDefault="000F5703"/>
    <w:p w14:paraId="1DAEF100" w14:textId="77777777" w:rsidR="000F5703" w:rsidRDefault="000F5703"/>
    <w:p w14:paraId="1ACF295E" w14:textId="77777777" w:rsidR="000F5703" w:rsidRDefault="000F5703"/>
    <w:p w14:paraId="06119A3A" w14:textId="77777777" w:rsidR="000F5703" w:rsidRDefault="000F5703"/>
    <w:p w14:paraId="47EF82C6" w14:textId="77777777" w:rsidR="000F5703" w:rsidRPr="005375A4" w:rsidRDefault="000F5703">
      <w:pPr>
        <w:rPr>
          <w:rFonts w:ascii="Times New Roman" w:hAnsi="Times New Roman" w:cs="Times New Roman"/>
          <w:sz w:val="24"/>
          <w:szCs w:val="24"/>
        </w:rPr>
      </w:pPr>
    </w:p>
    <w:p w14:paraId="12C6D83F" w14:textId="30B13D56" w:rsidR="000F5703" w:rsidRPr="005375A4" w:rsidRDefault="000F57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75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5375A4">
        <w:rPr>
          <w:rFonts w:ascii="Times New Roman" w:hAnsi="Times New Roman" w:cs="Times New Roman"/>
          <w:sz w:val="24"/>
          <w:szCs w:val="24"/>
          <w:lang w:val="en-US"/>
        </w:rPr>
        <w:t xml:space="preserve">In this real time-PCR also a Taq man probe was used </w:t>
      </w:r>
      <w:r w:rsidR="00284442" w:rsidRPr="005375A4">
        <w:rPr>
          <w:rFonts w:ascii="Times New Roman" w:hAnsi="Times New Roman" w:cs="Times New Roman"/>
          <w:sz w:val="24"/>
          <w:szCs w:val="24"/>
          <w:lang w:val="en-US"/>
        </w:rPr>
        <w:t>FAM-AGCGAACCATTGGTATCGGACGTT</w:t>
      </w:r>
      <w:r w:rsidR="00284442" w:rsidRPr="005375A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84442" w:rsidRPr="005375A4">
        <w:rPr>
          <w:rFonts w:ascii="Times New Roman" w:hAnsi="Times New Roman" w:cs="Times New Roman"/>
          <w:sz w:val="24"/>
          <w:szCs w:val="24"/>
          <w:lang w:val="en-US"/>
        </w:rPr>
        <w:t>TAMRA-TATGG</w:t>
      </w:r>
    </w:p>
    <w:sectPr w:rsidR="000F5703" w:rsidRPr="005375A4" w:rsidSect="00C57373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86"/>
    <w:rsid w:val="0009387F"/>
    <w:rsid w:val="000F5703"/>
    <w:rsid w:val="001552EA"/>
    <w:rsid w:val="00284442"/>
    <w:rsid w:val="0030346A"/>
    <w:rsid w:val="00396015"/>
    <w:rsid w:val="003970E4"/>
    <w:rsid w:val="005375A4"/>
    <w:rsid w:val="005726C2"/>
    <w:rsid w:val="00652F0C"/>
    <w:rsid w:val="00685EE5"/>
    <w:rsid w:val="006F053F"/>
    <w:rsid w:val="00A5041D"/>
    <w:rsid w:val="00AD113B"/>
    <w:rsid w:val="00B030E4"/>
    <w:rsid w:val="00B142D1"/>
    <w:rsid w:val="00B37ACD"/>
    <w:rsid w:val="00C57373"/>
    <w:rsid w:val="00CA2802"/>
    <w:rsid w:val="00E92886"/>
    <w:rsid w:val="00EC0F12"/>
    <w:rsid w:val="00F9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E5834"/>
  <w15:chartTrackingRefBased/>
  <w15:docId w15:val="{C2F96ED0-BB1B-449E-B1AB-5FEEF007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573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Ferrara</dc:creator>
  <cp:keywords/>
  <dc:description/>
  <cp:lastModifiedBy>Gianmarco Ferrara</cp:lastModifiedBy>
  <cp:revision>19</cp:revision>
  <dcterms:created xsi:type="dcterms:W3CDTF">2021-09-24T08:27:00Z</dcterms:created>
  <dcterms:modified xsi:type="dcterms:W3CDTF">2023-07-24T19:39:00Z</dcterms:modified>
</cp:coreProperties>
</file>